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365B" w:rsidRDefault="0043365B" w:rsidP="0043365B">
      <w:pPr>
        <w:spacing w:line="360" w:lineRule="auto"/>
        <w:jc w:val="both"/>
        <w:rPr>
          <w:rFonts w:ascii="Arial" w:hAnsi="Arial"/>
        </w:rPr>
      </w:pPr>
      <w:bookmarkStart w:id="0" w:name="_GoBack"/>
      <w:bookmarkEnd w:id="0"/>
      <w:r w:rsidRPr="00A644B8">
        <w:rPr>
          <w:rFonts w:ascii="Arial" w:hAnsi="Arial"/>
          <w:b/>
        </w:rPr>
        <w:t xml:space="preserve">Supplementary </w:t>
      </w:r>
      <w:r w:rsidR="00E26C12">
        <w:rPr>
          <w:rFonts w:ascii="Arial" w:hAnsi="Arial"/>
          <w:b/>
        </w:rPr>
        <w:t>Dataset</w:t>
      </w:r>
      <w:r w:rsidRPr="00A644B8">
        <w:rPr>
          <w:rFonts w:ascii="Arial" w:hAnsi="Arial"/>
          <w:b/>
        </w:rPr>
        <w:t xml:space="preserve"> 1.</w:t>
      </w:r>
      <w:r w:rsidRPr="000C63DD">
        <w:rPr>
          <w:rFonts w:ascii="Arial" w:hAnsi="Arial"/>
        </w:rPr>
        <w:t xml:space="preserve"> </w:t>
      </w:r>
      <w:proofErr w:type="gramStart"/>
      <w:r w:rsidRPr="000C63DD">
        <w:rPr>
          <w:rFonts w:ascii="Arial" w:hAnsi="Arial"/>
        </w:rPr>
        <w:t xml:space="preserve">Pten and </w:t>
      </w:r>
      <w:r>
        <w:rPr>
          <w:rFonts w:ascii="Arial" w:hAnsi="Arial"/>
        </w:rPr>
        <w:t>Phlpp2</w:t>
      </w:r>
      <w:r w:rsidRPr="000C63DD">
        <w:rPr>
          <w:rFonts w:ascii="Arial" w:hAnsi="Arial"/>
        </w:rPr>
        <w:t xml:space="preserve"> 3’</w:t>
      </w:r>
      <w:r>
        <w:rPr>
          <w:rFonts w:ascii="Arial" w:hAnsi="Arial"/>
        </w:rPr>
        <w:t xml:space="preserve">UTRs, and </w:t>
      </w:r>
      <w:r w:rsidRPr="000C63DD">
        <w:rPr>
          <w:rFonts w:ascii="Arial" w:hAnsi="Arial"/>
        </w:rPr>
        <w:t>cloned</w:t>
      </w:r>
      <w:r>
        <w:rPr>
          <w:rFonts w:ascii="Arial" w:hAnsi="Arial"/>
        </w:rPr>
        <w:t xml:space="preserve"> </w:t>
      </w:r>
      <w:r w:rsidRPr="000C63DD">
        <w:rPr>
          <w:rFonts w:ascii="Arial" w:hAnsi="Arial"/>
        </w:rPr>
        <w:t>fragments</w:t>
      </w:r>
      <w:r>
        <w:rPr>
          <w:rFonts w:ascii="Arial" w:hAnsi="Arial"/>
        </w:rPr>
        <w:t xml:space="preserve"> containing miR-19-</w:t>
      </w:r>
      <w:r w:rsidRPr="000C63DD">
        <w:rPr>
          <w:rFonts w:ascii="Arial" w:hAnsi="Arial"/>
        </w:rPr>
        <w:t>binding sites for reporter assays</w:t>
      </w:r>
      <w:r>
        <w:rPr>
          <w:rFonts w:ascii="Arial" w:hAnsi="Arial"/>
        </w:rPr>
        <w:t>.</w:t>
      </w:r>
      <w:proofErr w:type="gramEnd"/>
      <w:r>
        <w:rPr>
          <w:rFonts w:ascii="Arial" w:hAnsi="Arial"/>
        </w:rPr>
        <w:t xml:space="preserve"> </w:t>
      </w:r>
    </w:p>
    <w:p w:rsidR="0043365B" w:rsidRDefault="0043365B" w:rsidP="0043365B">
      <w:pPr>
        <w:spacing w:line="360" w:lineRule="auto"/>
        <w:rPr>
          <w:rFonts w:ascii="Arial" w:hAnsi="Arial"/>
        </w:rPr>
      </w:pPr>
    </w:p>
    <w:p w:rsidR="0043365B" w:rsidRPr="0087429E" w:rsidRDefault="0043365B" w:rsidP="0043365B">
      <w:pPr>
        <w:spacing w:line="360" w:lineRule="auto"/>
        <w:rPr>
          <w:rFonts w:ascii="Arial" w:hAnsi="Arial"/>
          <w:b/>
        </w:rPr>
      </w:pPr>
      <w:r w:rsidRPr="0087429E">
        <w:rPr>
          <w:rFonts w:ascii="Arial" w:hAnsi="Arial"/>
          <w:b/>
        </w:rPr>
        <w:t>1. Pten 3’UTR</w:t>
      </w:r>
    </w:p>
    <w:p w:rsidR="0043365B" w:rsidRPr="000C63DD" w:rsidRDefault="0043365B" w:rsidP="0043365B">
      <w:pPr>
        <w:spacing w:line="360" w:lineRule="auto"/>
        <w:rPr>
          <w:rFonts w:ascii="Arial" w:hAnsi="Arial"/>
        </w:rPr>
      </w:pPr>
    </w:p>
    <w:p w:rsidR="0043365B" w:rsidRPr="000C63DD" w:rsidRDefault="0043365B" w:rsidP="0043365B">
      <w:pPr>
        <w:spacing w:line="360" w:lineRule="auto"/>
        <w:rPr>
          <w:rFonts w:ascii="Arial" w:hAnsi="Arial" w:cs="Times-Roman"/>
        </w:rPr>
      </w:pPr>
      <w:r w:rsidRPr="000C63DD">
        <w:rPr>
          <w:rFonts w:ascii="Arial" w:hAnsi="Arial" w:cs="Times-Roman"/>
        </w:rPr>
        <w:t>TTTTTTTTTTCTTATCAAGAGGGATAAAATACCATGAAAAAAAAAAAACTTGAATAAACTGAAATGGACCTTTTTTTTTTTTTTTTTTTTTTAAATGGCAATAGGACATTGTGTCAGATTGCAGTTATAGGAACAATTCTCTTCTCCTGACCAATCTTGTTTTACCCTATACATCCACAGGGTTTTGACACTTGTTGTCCAGTTAAAAAAAGGTTGTGTAGCTGTGTCATGTATATACCTTTTTGTGTCAAAAGGACATTTAAAATTCAATTAGGATAAATAAAAGATGGCACTTTCCCATTTTATTCCAGTTTTATAAAAAGTGGAGACAGGCTGATGTGTATACGCAGGAGTTTTTCCTTTATTTTCTGTCACCAGCTGAAGTGGCTGAAGAGCTCTGATTCCCGGGTTCACGTCCTACCCCTTTGCACTTGTGGCAACAGATAAGTTTGCAGTTGGCTAAGGAAGTTTCTGCAGGGTTTTGTTAGATTCTAATGCATGCACTTGGGTTGGGAATGGAGGGAATGCTCAGAAAGGAATGTTTCTACCTGGGCTCTGGACCATACACCATCTCCAGCTCCTTAGATGCACCTTTCTTTAGCATGCTCCACTTACTAATCTGGACATCCGAGAGATTGGCTGCTGTCCTGCTGTTTGTTTGTGCATTTTAAAGAGCATATTGGTGCTAGACAAGGCAGCTAGAGTGAGTATATTTGTAGTGGGGTACAGGAATGAACCATCTACAGCATCTTAAGAATCCACAAAGGAAGGGATATAAAAAAAGTGGTCATAGATAGATAAAAGACACAGCAGCAATGACTTAACCATACAAATGTGGAGGCTTTCAACAAAGGATGGGCTGGAAACAGAAAATTTGACAATGATTTATTCAGTATGCTTTCTCAGTTGTAATGACTGCTCCATCTCCTATGTAATCAAGGCCAGTGCTAAGAGTCAGATGCTATTAGTCCCTACATCAGTCAACACCTTACCTTTATTTTTATTAATTTTCAATCATATACCTACTGTGGATGCTTCATGTGCTGGCTGCCAGTTTGTTTTTCTCCTTAAATATTTTATAATTCTTCACAGGAAATTTCAACTTGAGATTCAACAGTAAGCAGGTTTTGTTTTTTTTTTTTCCTAGAGATTGATGATGCGCGTCCTCAGTCCAGTGGCTGTCAGACGTTCAGCCCCTTTGACCTTACACATTCTATTACAATGAGTTTTGCAGTTTTGCACATTTTTTTTAAATGTCATTAACTGTTAGGGAATTTTACTTGAATACTGAATACATATAATGTGTATATTAAAAAAGTCATTGTTTGTGTTAAAAAAGAAATTAGAGTTGCAGTAAATTTACAGCACTGCACGAATAATAAGGCATTGAAGTTTTTCAGTAGAAATTGTCCTACAGATGCTTTATCGACTTGCTATTGGAAGAATAGATCTTCTTAAATGTGCAGTGTTGAGTCACTTCGTTATAGTGGTAGAGTTGGGATTAGGGCTTCAATTTTACTTCTTAAATATCATTCTATGTTTGATATGCCCAGACTGCATACAATTTAAAGCAAGAGTACAACTACTATCGTAATGGTAATGTGAAGATGCTATTACAAAGGATCTCCTCCCAACCCCTCGGGAATTTGGTGTCTTTCAAATTATATCTTGACCTTGACATTTGAATATCCAGCCATTATTAGATTTCTTAATGGTGTGAAGTCCCATTTTCAATAACTTATTGGTGCTGAAATTGTTCACTAGCTGTGGTCTGACCTAGTTAATTTACAAGTACAGATTGCATAGGACCCACTAGAGAAGCATTTATAGTTTGATGGTAAGTAGATTAGGCAGAACGCCATCTAAAATATTCTTAGAAAATAATGTTGATGTATTTTCCATACCTCATCAGTTTCACTCAACCAATAAAGTTTTTAAAATTGTAACAAAGCTCTTAGGATTTACACATTTATATTTAAACATTGATACATGAATATTGACTGACTGTTGATAAAGTCAGAGACAACTTTTCCTGAGATCTCACCATGGAAATCTGTACACCCCCTTGTCTTTCCTAAAAGCTGAAAGTGGCTGACTAAAATGCAAAGCAGCTGTTGATGTTTTGAAGATAGTGATAAACACTGTTCTTTGTTAGTTTTGGGCACAGCATGCTAAACTATAACTTGTATTGTTCCAATATGTAACACAGAGGGCCAGGTCATGAATAATGACATTACAATGGGCTGTTGCACTGTTAATATTTTTCCTTTGGAATGTGAAGGTCTGAATGAGGGTTTTGATTTTGAATGTTTCAGTGTTTTTGAGAAGCCTTGCTTACATTTTATGGTGTAGTCATTGGAAATGGAAAAATGGCATTATATATATATTATATATATATAAATATATATATTATACATACTCTCCTTACTTTATTTCAGTTACCATCCCCATAGAATTTGACAAGAATTGCTATGACTGAAAGGGTTTTGAGTCCTAATTCAAACTTTCTTTATGACAGTATTCACGATTAGCCTGAAGTGCATTCTGTAGGTGATCTCTCCCGTGTTTCTGGAATGCTTTCTTAGACTCTTGGATGTGCAGCAGCTTATGTGTCTGAAATGACTTGAAGGCATCACCTTTAAGAAGGCTTACAGTTGGGCCCCGTACATCCCAAGTCCTCTGTAATTCCTCTTGGACATTTTTGCCATAATTGTAAAAGGGTAGTTGAATTAAATAGCGTCACCATTCTTTGCTGTGGCACAGGTTATAAACTTAAGTGGAGTTTACCGGCAGCATCAAATGTTTCAGCTTTAAAAATAAAAGTAGGTTACAAGTTACATGTTTAGTTTTAGAAAATTTGTGCAATATGTTCATAACGATGGCTGTGGTTGCCACAAAGTGCCTCGTTTACCTTTAAATACTGTTAATGTGTCGTGCATGCAGACGGAAGGGGTGGATCTGTGCACTAAACGGGGGGCTTTTACTCTAGTATTCGGCAGAGTTGCCTTCTACCTGCCAGCTCAAAAGTTCGATCTGTTTTCATATAGAATATATATACTAAAACCATCCAGTCTGTAAAACAGCCTTACCCCGATTCAGCCTCTTCAGATACTCTTGTGCTGTGCAGCAGTGGCTCTGTGTGTAAATGCTATGCACTGAGGATACACAAATATGACGTGTACAGGATAATGCCTCATACCAATCAGATGTCCATTTGTTACTGTGTTTGTTAACAACCCTTTATCTCTTAGTGTTATAAACTCCACTTAAAACTGATTAAAGTCTCATTCTTGTCATTGTGTGGGTGTTTTATTAAATGAGAGTATTTATAATTCAAATTGCTTAAATCCATTAAAATGTTCAGTAATGGGCAGCCACATATGATTACAAAGTTCCTGTGCATTTTTCTATTTTTCCCCCTCCTTGCTATCCTTCCAAGCAAAGCATCTTTCTGTCATCTTGGTAGACACATACCTGTCTACTCATGGTTAAGAAGAGCACTTTAAGCCTTAGTCATCACTTAATAAGTTATTCCAGGCACAGTAAAAAGTTCAAGGTTCTTGGAAAACGGTGCTTATTTCTCTTCTTATAAGCCAGATGTCTGAAGATAGCCCTAACCCCAAGAACGGGCTTGATGTCTCAGGTCTGTTCTGTGGCTTTCTGTTTTTTTTAACACTGCAGTTGGCCATCAGCACATGGGAGGTTTCATCGGGACTTGTCCAGAGTAGTAGGCTCAAATATACTATCTCCTTTCTAATATTCTTAAAGGCTAAGGAGTCCTTTCAATATAACAGTAAGATAACTTGTGATGTTTTAGAAGTAAGCAGACCATTAATGTCAATGTGGAGTCTTAATGTTACATGAAGTTGATAGTTTCTCTGTGACCCATTTAAAAATACAAACCGAGTAGCATGCAATTATGTAAAGAAATATGAAGATTATATGTAGTCACACATTTTCTTTAGAATTCTTAGTTTGGTGAAAACTTGAATATAAAGGTATTTTGATTTATATGACATTTTGATGATATTTGAAAAAAAGGAATTTCCTGACATTTTGCTTTTAGATCATGTCCCCCATTGTGCTGTAATTTAAGCCAACTTGGTTCAGTGAATGCCATCACCATTTCCATTGAGAATTTAAAACTCACCAGTGTTTAACATGCAGGCTTCTGAGGGCTCCCGGAGAATCAGACCTTAAGCCCAGTTGATTTACTTCTAACGTGAAACTTCGAGTTCCTGTATACTTTGCTAGATAATTTGTGGTACATCTAAAGCTTAGTCTTAAGTGGCTTGTGTGTGGATTTTATTCAACATTCTTGTTGCTAGGGTAGAGAGAAATGTTGCTGAGTAGAAACAAGAGTACCCAGTTCAATGTGGTACAGAGAGCAGTCCCTAAAATCTGTACACAGTGTAATGGACCACTTTAGGAGTCAAGAGGCTGATTTTTCCTATGAAATTACATTGCAACAGGAAGCCTTCTAGTATAGTTCCTTTTACTGTTAGAATATGTTTTTATGCATACGCTATAGCTGCTTTCCCATCTTCCAACAACAGGTATCAGGATGTAAGCAAGCTTTAAACAGTGTGAAGATGGCAGGATAGTGTCATCGGTAACAGTCCTCTGACTCTAAATGTAGTTGCTCTGTAACACTTTGTGAATATAACATCACAATTCTCATGTCCTTGGGGGGGGGGGGCATACCCAGTATTAGTATGTTTTAGTGACTAAGCAATCATTTTTCTGTTTACTCATGTACATTTTCTCTTTAAAACTAAAACCTGTACTGTGTATGTCTCCAAAGCCTTTTAGCTTAGTTTTTAGGAAATGAACACTGAATGGATCACTTTTTAGTGTAGCAGGTATGGGATATGTGCATTATAGAGAGACCTTGTCAGCTCTCTGGGCCTATTTGAATGTTTATTGTTGGTGTGAGGATGGTAGGGGAATCAGTAAATACAAGTTACGTTGGTTTAGCAGAGCAAGCTCAGTGTGGGTATTTCTCTTTGAAGCGTGGTGCGTGACGCACTGTGAGTAGAGAATTTGGTCACCCTTTGAGTCCTCTTGCATTTTGCAAACTTGCTCAGCAAATGCGTACCTACCTTGCCCCCTAGGTAAAAGCAGGAACTACTACTGATTTATCTGTCACTCAGCTGTCTTTATATGTGTGCTTCTGTGACTTGTATCACACAAGAATCTTAAAGATTTCACAAATTGTTACCTTTTAGCTCTGAATGTTGAGTATTCTGGTGGGCTAACAACAAGACAAACTCTTGACAGTCATTTGAGAATTTTCATGAAACATTTAGCTGAAAACATTTTATAATTTATGAAAAAAATGTGTTACCTTAAACTTTTACATATGTGGGAGACATTAACTGCCATATTTGAGCATACTGAATTTTAAATTTAAAATAAAGCTGCATATTTTTAAATGAAATGTTTAACAAGGATTCATATTTTTTGTTTTTTAAGATTAAAAATAATTTATGTCTTCTCATGTGGAACCTCATCTGTCACAATGGTTAGATTATACAGAATGGAGCAAGGCTTGTAGTGGTTTAGCTTACAGTAAAATTCTTAATGTTTAGATGTGTTTACTTACTGGCTGTTATGTATACTTTTGAGATTTTCCACCTGTTCTGTGTAGTTTTCTAAATGATACTCCTACTTAAAAACAGCATTTTAGTATCTATTTTCTGTCTCCATTAAATGGTCCTCATTTTCTATTGAGTTTGGAAGTGTGCACATTGTGTGTGTGTGTGTGTGTGTGTGTGTGCACACGTGTGCGCGCCCGTGCGTGTGTCTATTTGTGGAGTTTGTATGGGAGAATTAGTTTTGAAAGTGCTAGAATAGAGATGAAATTTGGTTCAAGTAAAATTTTCCCACTGGGATTTTACAGTTTATTGTAATAAAATGTTAATTTTGGATGACCTTGAATATTAATGAATTTGTTAGCCTCTTGATGTGTGCATTAATGAGATATATCAAAGTTGTATATTAAACCAAAGTTGGAGTTGTGGAAGTGTTTTTATGAAGTTCCGTTTGGCTACCAATGGACATAAGACTAGAAATACCTTCCTGTGGAGAATATTTTTCCTTTAAACAATTAAAAAGGTTCATTATTTTTGA</w:t>
      </w:r>
    </w:p>
    <w:p w:rsidR="0043365B" w:rsidRDefault="0043365B" w:rsidP="0043365B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Bold"/>
          <w:bCs/>
        </w:rPr>
      </w:pPr>
    </w:p>
    <w:p w:rsidR="00FE308E" w:rsidRDefault="00FE308E" w:rsidP="0043365B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Bold"/>
          <w:bCs/>
        </w:rPr>
      </w:pPr>
    </w:p>
    <w:p w:rsidR="0043365B" w:rsidRPr="000C63DD" w:rsidRDefault="0043365B" w:rsidP="0043365B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Bold"/>
        </w:rPr>
      </w:pPr>
      <w:r w:rsidRPr="000C63DD">
        <w:rPr>
          <w:rFonts w:ascii="Arial" w:hAnsi="Arial" w:cs="Bold"/>
          <w:bCs/>
        </w:rPr>
        <w:t>(</w:t>
      </w:r>
      <w:r w:rsidRPr="00A644B8">
        <w:rPr>
          <w:rFonts w:ascii="Arial" w:hAnsi="Arial" w:cs="Bold"/>
          <w:b/>
          <w:bCs/>
        </w:rPr>
        <w:t>1</w:t>
      </w:r>
      <w:r w:rsidRPr="000C63DD">
        <w:rPr>
          <w:rFonts w:ascii="Arial" w:hAnsi="Arial" w:cs="Bold"/>
          <w:bCs/>
        </w:rPr>
        <w:t xml:space="preserve">) </w:t>
      </w:r>
      <w:r w:rsidRPr="000C63DD">
        <w:rPr>
          <w:rFonts w:ascii="Arial" w:hAnsi="Arial" w:cs="Bold"/>
        </w:rPr>
        <w:t>Pten 3’UTR fragments cloned for reporter assay</w:t>
      </w:r>
    </w:p>
    <w:p w:rsidR="0043365B" w:rsidRPr="00A644B8" w:rsidRDefault="0043365B" w:rsidP="0043365B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Bold"/>
          <w:b/>
          <w:bCs/>
        </w:rPr>
      </w:pPr>
      <w:r w:rsidRPr="00A644B8">
        <w:rPr>
          <w:rFonts w:ascii="Arial" w:hAnsi="Arial" w:cs="Bold"/>
          <w:b/>
          <w:bCs/>
        </w:rPr>
        <w:t xml:space="preserve">Fragment </w:t>
      </w:r>
      <w:r w:rsidRPr="00A644B8">
        <w:rPr>
          <w:rFonts w:ascii="Arial" w:hAnsi="Arial" w:cs="Bold"/>
          <w:b/>
          <w:bCs/>
        </w:rPr>
        <w:tab/>
      </w:r>
      <w:r w:rsidRPr="00A644B8">
        <w:rPr>
          <w:rFonts w:ascii="Arial" w:hAnsi="Arial" w:cs="Bold"/>
          <w:b/>
          <w:bCs/>
        </w:rPr>
        <w:tab/>
        <w:t xml:space="preserve">Start </w:t>
      </w:r>
      <w:r w:rsidRPr="00A644B8">
        <w:rPr>
          <w:rFonts w:ascii="Arial" w:hAnsi="Arial" w:cs="Bold"/>
          <w:b/>
          <w:bCs/>
        </w:rPr>
        <w:tab/>
      </w:r>
      <w:r w:rsidRPr="00A644B8">
        <w:rPr>
          <w:rFonts w:ascii="Arial" w:hAnsi="Arial" w:cs="Bold"/>
          <w:b/>
          <w:bCs/>
        </w:rPr>
        <w:tab/>
      </w:r>
      <w:r>
        <w:rPr>
          <w:rFonts w:ascii="Arial" w:hAnsi="Arial" w:cs="Bold"/>
          <w:b/>
          <w:bCs/>
        </w:rPr>
        <w:tab/>
      </w:r>
      <w:r w:rsidRPr="00A644B8">
        <w:rPr>
          <w:rFonts w:ascii="Arial" w:hAnsi="Arial" w:cs="Bold"/>
          <w:b/>
          <w:bCs/>
        </w:rPr>
        <w:t>End</w:t>
      </w:r>
    </w:p>
    <w:p w:rsidR="0043365B" w:rsidRPr="000C63DD" w:rsidRDefault="0043365B" w:rsidP="0043365B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Bold"/>
        </w:rPr>
      </w:pPr>
      <w:r>
        <w:rPr>
          <w:rFonts w:ascii="Arial" w:hAnsi="Arial" w:cs="Bold"/>
        </w:rPr>
        <w:t>Pten</w:t>
      </w:r>
      <w:r w:rsidRPr="000C63DD">
        <w:rPr>
          <w:rFonts w:ascii="Arial" w:hAnsi="Arial" w:cs="Bold"/>
        </w:rPr>
        <w:t xml:space="preserve"> </w:t>
      </w:r>
      <w:r>
        <w:rPr>
          <w:rFonts w:ascii="Arial" w:hAnsi="Arial" w:cs="Bold"/>
        </w:rPr>
        <w:tab/>
      </w:r>
      <w:r>
        <w:rPr>
          <w:rFonts w:ascii="Arial" w:hAnsi="Arial" w:cs="Bold"/>
        </w:rPr>
        <w:tab/>
      </w:r>
      <w:r>
        <w:rPr>
          <w:rFonts w:ascii="Arial" w:hAnsi="Arial" w:cs="Bold"/>
        </w:rPr>
        <w:tab/>
      </w:r>
      <w:r w:rsidRPr="000C63DD">
        <w:rPr>
          <w:rFonts w:ascii="Arial" w:hAnsi="Arial" w:cs="Bold"/>
        </w:rPr>
        <w:t xml:space="preserve">96 </w:t>
      </w:r>
      <w:r>
        <w:rPr>
          <w:rFonts w:ascii="Arial" w:hAnsi="Arial" w:cs="Bold"/>
        </w:rPr>
        <w:tab/>
      </w:r>
      <w:r>
        <w:rPr>
          <w:rFonts w:ascii="Arial" w:hAnsi="Arial" w:cs="Bold"/>
        </w:rPr>
        <w:tab/>
      </w:r>
      <w:r>
        <w:rPr>
          <w:rFonts w:ascii="Arial" w:hAnsi="Arial" w:cs="Bold"/>
        </w:rPr>
        <w:tab/>
      </w:r>
      <w:r w:rsidRPr="000C63DD">
        <w:rPr>
          <w:rFonts w:ascii="Arial" w:hAnsi="Arial" w:cs="Bold"/>
        </w:rPr>
        <w:t>1512</w:t>
      </w:r>
    </w:p>
    <w:p w:rsidR="0043365B" w:rsidRDefault="0043365B" w:rsidP="0043365B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Bold"/>
          <w:bCs/>
        </w:rPr>
      </w:pPr>
    </w:p>
    <w:p w:rsidR="0043365B" w:rsidRPr="000C63DD" w:rsidRDefault="0043365B" w:rsidP="0043365B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Bold"/>
        </w:rPr>
      </w:pPr>
      <w:r w:rsidRPr="000C63DD">
        <w:rPr>
          <w:rFonts w:ascii="Arial" w:hAnsi="Arial" w:cs="Bold"/>
          <w:bCs/>
        </w:rPr>
        <w:t>(</w:t>
      </w:r>
      <w:r w:rsidRPr="00A644B8">
        <w:rPr>
          <w:rFonts w:ascii="Arial" w:hAnsi="Arial" w:cs="Bold"/>
          <w:b/>
          <w:bCs/>
        </w:rPr>
        <w:t>2</w:t>
      </w:r>
      <w:r w:rsidRPr="000C63DD">
        <w:rPr>
          <w:rFonts w:ascii="Arial" w:hAnsi="Arial" w:cs="Bold"/>
          <w:bCs/>
        </w:rPr>
        <w:t xml:space="preserve">) </w:t>
      </w:r>
      <w:r>
        <w:rPr>
          <w:rFonts w:ascii="Arial" w:hAnsi="Arial" w:cs="Bold"/>
          <w:bCs/>
        </w:rPr>
        <w:t xml:space="preserve">Predicted </w:t>
      </w:r>
      <w:proofErr w:type="spellStart"/>
      <w:r w:rsidRPr="000C63DD">
        <w:rPr>
          <w:rFonts w:ascii="Arial" w:hAnsi="Arial" w:cs="Bold"/>
        </w:rPr>
        <w:t>miRNA</w:t>
      </w:r>
      <w:proofErr w:type="spellEnd"/>
      <w:r w:rsidRPr="000C63DD">
        <w:rPr>
          <w:rFonts w:ascii="Arial" w:hAnsi="Arial" w:cs="Bold"/>
        </w:rPr>
        <w:t xml:space="preserve"> binding sites</w:t>
      </w:r>
    </w:p>
    <w:p w:rsidR="0043365B" w:rsidRDefault="0043365B" w:rsidP="0043365B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Bold"/>
          <w:bCs/>
        </w:rPr>
      </w:pPr>
    </w:p>
    <w:p w:rsidR="0043365B" w:rsidRPr="00186C68" w:rsidRDefault="0043365B" w:rsidP="0043365B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Bold"/>
          <w:b/>
          <w:bCs/>
        </w:rPr>
      </w:pPr>
      <w:proofErr w:type="spellStart"/>
      <w:proofErr w:type="gramStart"/>
      <w:r w:rsidRPr="00186C68">
        <w:rPr>
          <w:rFonts w:ascii="Arial" w:hAnsi="Arial" w:cs="Bold"/>
          <w:b/>
          <w:bCs/>
        </w:rPr>
        <w:t>miRNA</w:t>
      </w:r>
      <w:proofErr w:type="spellEnd"/>
      <w:proofErr w:type="gramEnd"/>
      <w:r w:rsidRPr="00186C68">
        <w:rPr>
          <w:rFonts w:ascii="Arial" w:hAnsi="Arial" w:cs="Bold"/>
          <w:b/>
          <w:bCs/>
        </w:rPr>
        <w:t xml:space="preserve"> site </w:t>
      </w:r>
      <w:r w:rsidRPr="00186C68">
        <w:rPr>
          <w:rFonts w:ascii="Arial" w:hAnsi="Arial" w:cs="Bold"/>
          <w:b/>
          <w:bCs/>
        </w:rPr>
        <w:tab/>
      </w:r>
      <w:r w:rsidRPr="00186C68">
        <w:rPr>
          <w:rFonts w:ascii="Arial" w:hAnsi="Arial" w:cs="Bold"/>
          <w:b/>
          <w:bCs/>
        </w:rPr>
        <w:tab/>
        <w:t xml:space="preserve">Position </w:t>
      </w:r>
      <w:r w:rsidRPr="00186C68">
        <w:rPr>
          <w:rFonts w:ascii="Arial" w:hAnsi="Arial" w:cs="Bold"/>
          <w:b/>
          <w:bCs/>
        </w:rPr>
        <w:tab/>
      </w:r>
      <w:r w:rsidRPr="00186C68">
        <w:rPr>
          <w:rFonts w:ascii="Arial" w:hAnsi="Arial" w:cs="Bold"/>
          <w:b/>
          <w:bCs/>
        </w:rPr>
        <w:tab/>
        <w:t xml:space="preserve">Sequence </w:t>
      </w:r>
      <w:r w:rsidRPr="00186C68">
        <w:rPr>
          <w:rFonts w:ascii="Arial" w:hAnsi="Arial" w:cs="Bold"/>
          <w:b/>
          <w:bCs/>
        </w:rPr>
        <w:tab/>
      </w:r>
      <w:r w:rsidRPr="00186C68">
        <w:rPr>
          <w:rFonts w:ascii="Arial" w:hAnsi="Arial" w:cs="Bold"/>
          <w:b/>
          <w:bCs/>
        </w:rPr>
        <w:tab/>
        <w:t>Mutated sequence</w:t>
      </w:r>
    </w:p>
    <w:p w:rsidR="0043365B" w:rsidRDefault="0043365B" w:rsidP="0043365B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Bold"/>
        </w:rPr>
      </w:pPr>
      <w:proofErr w:type="gramStart"/>
      <w:r w:rsidRPr="000C63DD">
        <w:rPr>
          <w:rFonts w:ascii="Arial" w:hAnsi="Arial" w:cs="Bold"/>
        </w:rPr>
        <w:t>miR</w:t>
      </w:r>
      <w:proofErr w:type="gramEnd"/>
      <w:r w:rsidRPr="000C63DD">
        <w:rPr>
          <w:rFonts w:ascii="Arial" w:hAnsi="Arial" w:cs="Bold"/>
        </w:rPr>
        <w:t xml:space="preserve">-19 </w:t>
      </w:r>
      <w:r>
        <w:rPr>
          <w:rFonts w:ascii="Arial" w:hAnsi="Arial" w:cs="Bold"/>
        </w:rPr>
        <w:tab/>
      </w:r>
      <w:r>
        <w:rPr>
          <w:rFonts w:ascii="Arial" w:hAnsi="Arial" w:cs="Bold"/>
        </w:rPr>
        <w:tab/>
      </w:r>
      <w:r w:rsidRPr="000C63DD">
        <w:rPr>
          <w:rFonts w:ascii="Arial" w:hAnsi="Arial" w:cs="Bold"/>
        </w:rPr>
        <w:t xml:space="preserve">1236-1243 </w:t>
      </w:r>
      <w:r>
        <w:rPr>
          <w:rFonts w:ascii="Arial" w:hAnsi="Arial" w:cs="Bold"/>
        </w:rPr>
        <w:tab/>
      </w:r>
      <w:r>
        <w:rPr>
          <w:rFonts w:ascii="Arial" w:hAnsi="Arial" w:cs="Bold"/>
        </w:rPr>
        <w:tab/>
      </w:r>
      <w:r w:rsidRPr="000C63DD">
        <w:rPr>
          <w:rFonts w:ascii="Arial" w:hAnsi="Arial" w:cs="Bold"/>
        </w:rPr>
        <w:t xml:space="preserve">TTTGCACA </w:t>
      </w:r>
      <w:r>
        <w:rPr>
          <w:rFonts w:ascii="Arial" w:hAnsi="Arial" w:cs="Bold"/>
        </w:rPr>
        <w:tab/>
      </w:r>
      <w:r>
        <w:rPr>
          <w:rFonts w:ascii="Arial" w:hAnsi="Arial" w:cs="Bold"/>
        </w:rPr>
        <w:tab/>
      </w:r>
      <w:r w:rsidRPr="000C63DD">
        <w:rPr>
          <w:rFonts w:ascii="Arial" w:hAnsi="Arial" w:cs="Bold"/>
        </w:rPr>
        <w:t>T</w:t>
      </w:r>
      <w:r w:rsidRPr="000C63DD">
        <w:rPr>
          <w:rFonts w:ascii="Arial" w:hAnsi="Arial" w:cs="Bold"/>
          <w:bCs/>
        </w:rPr>
        <w:t>A</w:t>
      </w:r>
      <w:r w:rsidRPr="000C63DD">
        <w:rPr>
          <w:rFonts w:ascii="Arial" w:hAnsi="Arial" w:cs="Bold"/>
        </w:rPr>
        <w:t>T</w:t>
      </w:r>
      <w:r w:rsidRPr="000C63DD">
        <w:rPr>
          <w:rFonts w:ascii="Arial" w:hAnsi="Arial" w:cs="Bold"/>
          <w:bCs/>
        </w:rPr>
        <w:t>C</w:t>
      </w:r>
      <w:r w:rsidRPr="000C63DD">
        <w:rPr>
          <w:rFonts w:ascii="Arial" w:hAnsi="Arial" w:cs="Bold"/>
        </w:rPr>
        <w:t>C</w:t>
      </w:r>
      <w:r w:rsidRPr="000C63DD">
        <w:rPr>
          <w:rFonts w:ascii="Arial" w:hAnsi="Arial" w:cs="Bold"/>
          <w:bCs/>
        </w:rPr>
        <w:t>T</w:t>
      </w:r>
      <w:r w:rsidRPr="000C63DD">
        <w:rPr>
          <w:rFonts w:ascii="Arial" w:hAnsi="Arial" w:cs="Bold"/>
        </w:rPr>
        <w:t>CA</w:t>
      </w:r>
    </w:p>
    <w:p w:rsidR="0043365B" w:rsidRDefault="0043365B" w:rsidP="0043365B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Bold"/>
        </w:rPr>
      </w:pPr>
    </w:p>
    <w:p w:rsidR="0043365B" w:rsidRPr="0087429E" w:rsidRDefault="0043365B" w:rsidP="0043365B">
      <w:pPr>
        <w:spacing w:line="360" w:lineRule="auto"/>
        <w:rPr>
          <w:rFonts w:ascii="Arial" w:hAnsi="Arial"/>
          <w:b/>
        </w:rPr>
      </w:pPr>
      <w:r w:rsidRPr="0087429E">
        <w:rPr>
          <w:rFonts w:ascii="Arial" w:hAnsi="Arial"/>
          <w:b/>
        </w:rPr>
        <w:t>2. Phlpp2 3’UTR</w:t>
      </w:r>
    </w:p>
    <w:p w:rsidR="0043365B" w:rsidRDefault="0043365B" w:rsidP="0043365B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Bold"/>
        </w:rPr>
      </w:pPr>
    </w:p>
    <w:p w:rsidR="0043365B" w:rsidRDefault="0043365B" w:rsidP="0043365B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Bold"/>
        </w:rPr>
      </w:pPr>
      <w:r w:rsidRPr="006E0C07">
        <w:rPr>
          <w:rFonts w:ascii="Arial" w:hAnsi="Arial" w:cs="Bold"/>
        </w:rPr>
        <w:t>TTGTACCTCTCGTGTGGACGCAGCCTGAGGGAGGGCTGTGTGGTATTGGGGAAGGGACCTTCAGGAGATATTTGCCTCAGTGTTTCAAACCATAGATAATATGGAGTAGAATTTGGAGCCAAAAAGTTGAGCACTAGCAGGGTCTGGCTCTTGATGGGCTCGGACCGCCATCAGTGTTAAGCTTCACATTGGACCTTGGTTGGACTCCCAGCGTTGCTGGGAGACAGCAGATGTTCTGTGTCAGTCCTGCCACCTGCCATTAACCCTTTCTCTCCTAGGATCATTTGAGAAATTGCCTGCCTGGGCAGGAAAGGGACTATTTCTGTGGAGGAAGTAACTGAAGGTTGATTCCCTTTACTAATTGCTGCTGATGGATCTCTGTGACAAGAGAAATCACCTTATCTCTCAGACTAACTAGTGGGATGTGATGTGACTAGTCACATGGCTTTTTATTCTCTAGGAGAATACAGCCTATCAAATGTCTACTGGAGATACAGAACCAATCAAGCAGGTGACTTATGTATGTAATGTTGTGTAACGAGAGCACTTTTCATTGACTGTGAACCTTTTATTTTTGAATCTGCACTCGGAGCCAATCTTCTTAGAGGCAGCCCAGCTCCTTTGTCCCTAGGTAGAAGTCATTGAGCATTGGAGCCTCTTTGAGGGTGCTTGGGAGGGTCCTGGAAGTTGATGTGCTGGATGTCAGACTGGGAAAGCTCCTGAGAAACTTGGGGTGGGTGGGTGGGGATTTATAAGATGGGGGAGGAGTGAGAACTAAGTCAAGTCAAAGAGACTCAGCCTTGGATAAGCTGACCCCTGCTAGGAACTAGGATCCCAAGGCAGGGACTTGTGGGTTTGCCTCTTTTCCTTAATGTGGTAGACTTGGCAGCTAGCCAGCCTCTTGACAGGTGGGCTGACTCCTTGAATTATAGCAAGTGAGTACAACAGGAGACCAGCTAGGAACATATATGGGCAGCCAGATCTCACAAGTTAGACTTGCTCCCCTCTCTCTCTCTCTCTCTCTCTCTCTCTTCTTACTCTTCTTTCTCTTCTCTTCTCTTCCCTCCTTCTCTTCCCTCCTTCCCTCCCTTCCTCCTTCCCTCCCTCCCTCTCTCAGGATGTTTTCTAGAATGTTGTAGTGAGTGTGTTGTTTGGCACTGTGCCCTTCTGAATATTGCTGAGTCCCCTGACATGGTGACATGGTTCAAAGTGCTGGCCTCAACACAGAGGAAGAAAGACTATTCAACTGAGCGATTGCTAAACTTACAGAAAACCTGTAATTTTTTTTTCACATTCCTCTTAACTCTAGCAAGTGACCACTTCTTGTGTATTTCTGTTGCTCTTTCCGTAGGTTACTAAGGAAACTCATTCCTATTTATTGATGTAAATTTTGGCATTGCTTGATTTTACTCAGTTGAAAAATGTGCTTTGAATTTTTAGAATATTGCACAACTAAAAAAATAGATTGGGGCATTTTTAAAAATTTTCCTTTATAGAAACAAATTGTTAAATATAAGATTGAAAGTGTCTATTTTTCCTTTGTTTTTGAGGAGGAAGTTTTTGTTTAAAGCAATACTGAAAAGCAGACAGATAATTCTGTCCTCAGAGGCCCTGTGCTCATGTGCACAGGGTTAGTGGTTACACTGGGGGTGGGGTGGGGTGGAGGATGCTCTATCACTGCAGCAGCTGCCTAATAATTCAGTTCTCAAGAATCTGAACGTGAGCCCCCAAGTCGGCAACACTCAGCTTCCTTCTGTCAGTTACTGTCAGTTACTGGGAAACATTAGAACTCAGGTGCTTGATTTGAGATGGGGACCCAGCGGCTTATACAGATTGTAGGTGTACTGCAGGGAGGAGAGACCATGGCACCACCTTGTGTTCCCACCTTATTTTTATATGGGAAACTTGAAGAAAAAAAAAAGAAAGAAAATGAGAGTGAAGGAAAAACACAAGGTGAGGATGCTGCAGAGAGCCTCCTGCTCAGCAGAGCCTTTGAGCTGAAGAACGAGAGGTGGTGATTATGAGAAACCAGTTATGTGGAAAAGCAGCACTTCGGTAGTCTTAGAACAATTGTCTTTTTATTATATGTGATCTGTTTTCTTATCCTCTGTTTGTTTACCTCCCCATTCACTAAAGTCGCCTCAAAACTCAGTTCTAAACGGATCTTGACAAACATGAACGTACTTCCCTTCTGGTTAGCAGAACTCTGGGGTGCAGGGTCCTTTGTGGGGGTTCAGGGTTCCTTAGGTTGTGTTGAGAAACCTCAGTGTAGGCCAAACCAAAATGGATGGTTCTGGTTTTGTAATTGTCTTTCTTTCATGTCCTATTATACTCTGTATTAAAAAACAGAGGGTTAAAAGGCCATAGTCCATTTCCCAAAACGTAATACACGCCTCTTGTAACAGTGAGGTGATTTGCTGATGTTTTTATCTGAGTAGGCTGTCAGGTGAGTGTGATTCCTTTCCCGTACCCAGAGGGTACATTCTCCAGGTGGCCAGAGGACAGGTTCCTTCTTACACAGAGCCTGCCCTCCCTCTATATGATTCTTGGTCTCTGCCCACATCTCCCGTTCAGTTAATTTAAACAAATCTCTGAGGCCAGGTGTGGTGGCACAGTGGCTCACACCTGCAAATCTGCACGCACATGGGAGGTTAAAGCAGGAGAATCAGGGATGAGGGTTAGCCTTGGCTACAGAGAGTTCAAATCCAGTCTGGTATACATGAGTCCCAGCCTCAAAACCAAACAAACAGGATTTCTGAAGAAAGAGCACTCGGCTGTTGGGTGTGGTTCAGGAAGCTCACTGGCAGAGAGTGTCTGTGGCCCCAGTCAAGGTTTTTACCCAGTGACAGATAACTGGAAATGACAATGTTGATAGGAAATAAAGTGTGGTGCCACCATGGAGTCATCCCTGGCCACTCCCGACACAAGCGAGGCTTGACTATACTACTGTGGAGTATACACGTGCAATAATCAGTGAACTCAATCCCTGGTGGACAGAAGAGCCGCCCAAGCTGCGTGTAATCTCTGGGTGCTATCACAGTGCGTTTCACGAGTGCTGTTTCCAGGCAGTTAGGTTGGGCTGAACTTGTGAGTATCAAACAGTGCTCTTCTTTCTGTGTAGACCTTCAGCAAAAGCAGGTACTTGGAAACCACAGGCTCACCTTCTCTATCTATTCAGTAATTATTAACAAAGAGACCTCCATAAGGGAGCACTTGGCTGTTACTGATAATGTACCAATTGCTAAAGAACCCGTCTCCAAGCCATCCGGTGATGTGTGCAGCATCACTGTAGAACTGTCCCGTGCCGCTCTTCACTTCCCTTTGGGTGGAGCCTTTTCGACTCCCCATGGCAGGCTAATCTTTCTCTCCAGGTAGTAACTTGGCCCCGAGGTTGGGCAAGTACTCCCCAGACTGAGAGAAGCGGCTGCGTCACATCTGCTGTGTTCCGTCATTGGTGATCAGCCAGTCAGCATTCGCTCCCTGTGTCTAACTCTCTCTCTCGCACCTCTCCCAGATGCTATCTATCGGGTTTTCTCACTGTTGCCAGTGGATGTCATCCAAACAGTGGGCTCATATCTTATGGTTTTTGTGCAATCATTGTCGTATTGTAGTCCTAAGACTCATTATAGTGTATTTTTGATATTTTTGAAATGTGTTAAATTTTTTAATTCAATAATATGAGCCAGAGCATGTTGCAGCAAATCTATTGTTTGTAAAAAATAATAATAAACAATAAATAAAATAAAATGGGATATCTTTTCCA</w:t>
      </w:r>
    </w:p>
    <w:p w:rsidR="0043365B" w:rsidRDefault="0043365B" w:rsidP="0043365B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Bold"/>
        </w:rPr>
      </w:pPr>
    </w:p>
    <w:p w:rsidR="0043365B" w:rsidRPr="000C63DD" w:rsidRDefault="0043365B" w:rsidP="0043365B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Bold"/>
        </w:rPr>
      </w:pPr>
      <w:r w:rsidRPr="000C63DD">
        <w:rPr>
          <w:rFonts w:ascii="Arial" w:hAnsi="Arial" w:cs="Bold"/>
          <w:bCs/>
        </w:rPr>
        <w:t>(</w:t>
      </w:r>
      <w:r w:rsidRPr="00A644B8">
        <w:rPr>
          <w:rFonts w:ascii="Arial" w:hAnsi="Arial" w:cs="Bold"/>
          <w:b/>
          <w:bCs/>
        </w:rPr>
        <w:t>1</w:t>
      </w:r>
      <w:r w:rsidRPr="000C63DD">
        <w:rPr>
          <w:rFonts w:ascii="Arial" w:hAnsi="Arial" w:cs="Bold"/>
          <w:bCs/>
        </w:rPr>
        <w:t xml:space="preserve">) </w:t>
      </w:r>
      <w:r w:rsidRPr="000C63DD">
        <w:rPr>
          <w:rFonts w:ascii="Arial" w:hAnsi="Arial" w:cs="Bold"/>
        </w:rPr>
        <w:t>P</w:t>
      </w:r>
      <w:r>
        <w:rPr>
          <w:rFonts w:ascii="Arial" w:hAnsi="Arial" w:cs="Bold"/>
        </w:rPr>
        <w:t>hlpp2</w:t>
      </w:r>
      <w:r w:rsidRPr="000C63DD">
        <w:rPr>
          <w:rFonts w:ascii="Arial" w:hAnsi="Arial" w:cs="Bold"/>
        </w:rPr>
        <w:t xml:space="preserve"> 3’UTR fragments cloned for reporter assay</w:t>
      </w:r>
    </w:p>
    <w:p w:rsidR="0043365B" w:rsidRPr="00A644B8" w:rsidRDefault="0043365B" w:rsidP="0043365B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Bold"/>
          <w:b/>
          <w:bCs/>
        </w:rPr>
      </w:pPr>
      <w:r w:rsidRPr="00A644B8">
        <w:rPr>
          <w:rFonts w:ascii="Arial" w:hAnsi="Arial" w:cs="Bold"/>
          <w:b/>
          <w:bCs/>
        </w:rPr>
        <w:t xml:space="preserve">Fragment </w:t>
      </w:r>
      <w:r w:rsidRPr="00A644B8">
        <w:rPr>
          <w:rFonts w:ascii="Arial" w:hAnsi="Arial" w:cs="Bold"/>
          <w:b/>
          <w:bCs/>
        </w:rPr>
        <w:tab/>
      </w:r>
      <w:r w:rsidRPr="00A644B8">
        <w:rPr>
          <w:rFonts w:ascii="Arial" w:hAnsi="Arial" w:cs="Bold"/>
          <w:b/>
          <w:bCs/>
        </w:rPr>
        <w:tab/>
        <w:t xml:space="preserve">Start </w:t>
      </w:r>
      <w:r w:rsidRPr="00A644B8">
        <w:rPr>
          <w:rFonts w:ascii="Arial" w:hAnsi="Arial" w:cs="Bold"/>
          <w:b/>
          <w:bCs/>
        </w:rPr>
        <w:tab/>
      </w:r>
      <w:r w:rsidRPr="00A644B8">
        <w:rPr>
          <w:rFonts w:ascii="Arial" w:hAnsi="Arial" w:cs="Bold"/>
          <w:b/>
          <w:bCs/>
        </w:rPr>
        <w:tab/>
      </w:r>
      <w:r>
        <w:rPr>
          <w:rFonts w:ascii="Arial" w:hAnsi="Arial" w:cs="Bold"/>
          <w:b/>
          <w:bCs/>
        </w:rPr>
        <w:tab/>
      </w:r>
      <w:r w:rsidRPr="00A644B8">
        <w:rPr>
          <w:rFonts w:ascii="Arial" w:hAnsi="Arial" w:cs="Bold"/>
          <w:b/>
          <w:bCs/>
        </w:rPr>
        <w:t>End</w:t>
      </w:r>
    </w:p>
    <w:p w:rsidR="0043365B" w:rsidRPr="000C63DD" w:rsidRDefault="0043365B" w:rsidP="0043365B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Bold"/>
        </w:rPr>
      </w:pPr>
      <w:r>
        <w:rPr>
          <w:rFonts w:ascii="Arial" w:hAnsi="Arial" w:cs="Bold"/>
        </w:rPr>
        <w:t>Phlpp2</w:t>
      </w:r>
      <w:r w:rsidRPr="000C63DD">
        <w:rPr>
          <w:rFonts w:ascii="Arial" w:hAnsi="Arial" w:cs="Bold"/>
        </w:rPr>
        <w:t xml:space="preserve"> </w:t>
      </w:r>
      <w:r>
        <w:rPr>
          <w:rFonts w:ascii="Arial" w:hAnsi="Arial" w:cs="Bold"/>
        </w:rPr>
        <w:tab/>
      </w:r>
      <w:r>
        <w:rPr>
          <w:rFonts w:ascii="Arial" w:hAnsi="Arial" w:cs="Bold"/>
        </w:rPr>
        <w:tab/>
        <w:t>971</w:t>
      </w:r>
      <w:r w:rsidRPr="000C63DD">
        <w:rPr>
          <w:rFonts w:ascii="Arial" w:hAnsi="Arial" w:cs="Bold"/>
        </w:rPr>
        <w:t xml:space="preserve"> </w:t>
      </w:r>
      <w:r>
        <w:rPr>
          <w:rFonts w:ascii="Arial" w:hAnsi="Arial" w:cs="Bold"/>
        </w:rPr>
        <w:tab/>
      </w:r>
      <w:r>
        <w:rPr>
          <w:rFonts w:ascii="Arial" w:hAnsi="Arial" w:cs="Bold"/>
        </w:rPr>
        <w:tab/>
      </w:r>
      <w:r>
        <w:rPr>
          <w:rFonts w:ascii="Arial" w:hAnsi="Arial" w:cs="Bold"/>
        </w:rPr>
        <w:tab/>
      </w:r>
      <w:r w:rsidRPr="000C63DD">
        <w:rPr>
          <w:rFonts w:ascii="Arial" w:hAnsi="Arial" w:cs="Bold"/>
        </w:rPr>
        <w:t>1</w:t>
      </w:r>
      <w:r>
        <w:rPr>
          <w:rFonts w:ascii="Arial" w:hAnsi="Arial" w:cs="Bold"/>
        </w:rPr>
        <w:t>687</w:t>
      </w:r>
    </w:p>
    <w:p w:rsidR="0043365B" w:rsidRDefault="0043365B" w:rsidP="0043365B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Bold"/>
          <w:bCs/>
        </w:rPr>
      </w:pPr>
    </w:p>
    <w:p w:rsidR="0043365B" w:rsidRPr="000C63DD" w:rsidRDefault="0043365B" w:rsidP="0043365B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Bold"/>
        </w:rPr>
      </w:pPr>
      <w:r w:rsidRPr="000C63DD">
        <w:rPr>
          <w:rFonts w:ascii="Arial" w:hAnsi="Arial" w:cs="Bold"/>
          <w:bCs/>
        </w:rPr>
        <w:t>(</w:t>
      </w:r>
      <w:r w:rsidRPr="00A644B8">
        <w:rPr>
          <w:rFonts w:ascii="Arial" w:hAnsi="Arial" w:cs="Bold"/>
          <w:b/>
          <w:bCs/>
        </w:rPr>
        <w:t>2</w:t>
      </w:r>
      <w:r w:rsidRPr="000C63DD">
        <w:rPr>
          <w:rFonts w:ascii="Arial" w:hAnsi="Arial" w:cs="Bold"/>
          <w:bCs/>
        </w:rPr>
        <w:t xml:space="preserve">) </w:t>
      </w:r>
      <w:r>
        <w:rPr>
          <w:rFonts w:ascii="Arial" w:hAnsi="Arial" w:cs="Bold"/>
          <w:bCs/>
        </w:rPr>
        <w:t xml:space="preserve">Predicted </w:t>
      </w:r>
      <w:proofErr w:type="spellStart"/>
      <w:r w:rsidRPr="000C63DD">
        <w:rPr>
          <w:rFonts w:ascii="Arial" w:hAnsi="Arial" w:cs="Bold"/>
        </w:rPr>
        <w:t>miRNA</w:t>
      </w:r>
      <w:proofErr w:type="spellEnd"/>
      <w:r w:rsidRPr="000C63DD">
        <w:rPr>
          <w:rFonts w:ascii="Arial" w:hAnsi="Arial" w:cs="Bold"/>
        </w:rPr>
        <w:t xml:space="preserve"> binding sites</w:t>
      </w:r>
    </w:p>
    <w:p w:rsidR="0043365B" w:rsidRDefault="0043365B" w:rsidP="0043365B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Bold"/>
          <w:bCs/>
        </w:rPr>
      </w:pPr>
    </w:p>
    <w:p w:rsidR="0043365B" w:rsidRPr="00186C68" w:rsidRDefault="0043365B" w:rsidP="0043365B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Bold"/>
          <w:b/>
          <w:bCs/>
        </w:rPr>
      </w:pPr>
      <w:proofErr w:type="spellStart"/>
      <w:proofErr w:type="gramStart"/>
      <w:r w:rsidRPr="00186C68">
        <w:rPr>
          <w:rFonts w:ascii="Arial" w:hAnsi="Arial" w:cs="Bold"/>
          <w:b/>
          <w:bCs/>
        </w:rPr>
        <w:t>miRNA</w:t>
      </w:r>
      <w:proofErr w:type="spellEnd"/>
      <w:proofErr w:type="gramEnd"/>
      <w:r w:rsidRPr="00186C68">
        <w:rPr>
          <w:rFonts w:ascii="Arial" w:hAnsi="Arial" w:cs="Bold"/>
          <w:b/>
          <w:bCs/>
        </w:rPr>
        <w:t xml:space="preserve"> site </w:t>
      </w:r>
      <w:r w:rsidRPr="00186C68">
        <w:rPr>
          <w:rFonts w:ascii="Arial" w:hAnsi="Arial" w:cs="Bold"/>
          <w:b/>
          <w:bCs/>
        </w:rPr>
        <w:tab/>
      </w:r>
      <w:r w:rsidRPr="00186C68">
        <w:rPr>
          <w:rFonts w:ascii="Arial" w:hAnsi="Arial" w:cs="Bold"/>
          <w:b/>
          <w:bCs/>
        </w:rPr>
        <w:tab/>
        <w:t xml:space="preserve">Position </w:t>
      </w:r>
      <w:r w:rsidRPr="00186C68">
        <w:rPr>
          <w:rFonts w:ascii="Arial" w:hAnsi="Arial" w:cs="Bold"/>
          <w:b/>
          <w:bCs/>
        </w:rPr>
        <w:tab/>
      </w:r>
      <w:r w:rsidRPr="00186C68">
        <w:rPr>
          <w:rFonts w:ascii="Arial" w:hAnsi="Arial" w:cs="Bold"/>
          <w:b/>
          <w:bCs/>
        </w:rPr>
        <w:tab/>
        <w:t>Sequence</w:t>
      </w:r>
      <w:r w:rsidRPr="00186C68">
        <w:rPr>
          <w:rFonts w:ascii="Arial" w:hAnsi="Arial" w:cs="Bold"/>
          <w:b/>
          <w:bCs/>
        </w:rPr>
        <w:tab/>
      </w:r>
      <w:r w:rsidRPr="00186C68">
        <w:rPr>
          <w:rFonts w:ascii="Arial" w:hAnsi="Arial" w:cs="Bold"/>
          <w:b/>
          <w:bCs/>
        </w:rPr>
        <w:tab/>
      </w:r>
    </w:p>
    <w:p w:rsidR="0043365B" w:rsidRDefault="0043365B" w:rsidP="0043365B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Bold"/>
        </w:rPr>
      </w:pPr>
      <w:proofErr w:type="gramStart"/>
      <w:r w:rsidRPr="000C63DD">
        <w:rPr>
          <w:rFonts w:ascii="Arial" w:hAnsi="Arial" w:cs="Bold"/>
        </w:rPr>
        <w:t>miR</w:t>
      </w:r>
      <w:proofErr w:type="gramEnd"/>
      <w:r w:rsidRPr="000C63DD">
        <w:rPr>
          <w:rFonts w:ascii="Arial" w:hAnsi="Arial" w:cs="Bold"/>
        </w:rPr>
        <w:t xml:space="preserve">-19 </w:t>
      </w:r>
      <w:r>
        <w:rPr>
          <w:rFonts w:ascii="Arial" w:hAnsi="Arial" w:cs="Bold"/>
        </w:rPr>
        <w:tab/>
      </w:r>
      <w:r>
        <w:rPr>
          <w:rFonts w:ascii="Arial" w:hAnsi="Arial" w:cs="Bold"/>
        </w:rPr>
        <w:tab/>
        <w:t>1445-1451</w:t>
      </w:r>
      <w:r w:rsidRPr="000C63DD">
        <w:rPr>
          <w:rFonts w:ascii="Arial" w:hAnsi="Arial" w:cs="Bold"/>
        </w:rPr>
        <w:t xml:space="preserve"> </w:t>
      </w:r>
      <w:r>
        <w:rPr>
          <w:rFonts w:ascii="Arial" w:hAnsi="Arial" w:cs="Bold"/>
        </w:rPr>
        <w:tab/>
      </w:r>
      <w:r>
        <w:rPr>
          <w:rFonts w:ascii="Arial" w:hAnsi="Arial" w:cs="Bold"/>
        </w:rPr>
        <w:tab/>
      </w:r>
      <w:r w:rsidRPr="000C63DD">
        <w:rPr>
          <w:rFonts w:ascii="Arial" w:hAnsi="Arial" w:cs="Bold"/>
        </w:rPr>
        <w:t xml:space="preserve">TTGCACA </w:t>
      </w:r>
      <w:r>
        <w:rPr>
          <w:rFonts w:ascii="Arial" w:hAnsi="Arial" w:cs="Bold"/>
        </w:rPr>
        <w:tab/>
      </w:r>
      <w:r>
        <w:rPr>
          <w:rFonts w:ascii="Arial" w:hAnsi="Arial" w:cs="Bold"/>
        </w:rPr>
        <w:tab/>
      </w:r>
    </w:p>
    <w:sectPr w:rsidR="0043365B" w:rsidSect="00A015CD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rade Gothic LT Std">
    <w:altName w:val="Arial Unicode MS"/>
    <w:panose1 w:val="00000000000000000000"/>
    <w:charset w:val="4D"/>
    <w:family w:val="swiss"/>
    <w:notTrueType/>
    <w:pitch w:val="default"/>
    <w:sig w:usb0="00000000" w:usb1="08080000" w:usb2="00000010" w:usb3="00000000" w:csb0="001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-Roman">
    <w:altName w:val="Times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Bold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</w:compat>
  <w:rsids>
    <w:rsidRoot w:val="00A015CD"/>
    <w:rsid w:val="0001075E"/>
    <w:rsid w:val="000508CE"/>
    <w:rsid w:val="00083351"/>
    <w:rsid w:val="000E5A8C"/>
    <w:rsid w:val="001B08B6"/>
    <w:rsid w:val="001B682D"/>
    <w:rsid w:val="00262196"/>
    <w:rsid w:val="00262E92"/>
    <w:rsid w:val="00287506"/>
    <w:rsid w:val="00291086"/>
    <w:rsid w:val="002C35D2"/>
    <w:rsid w:val="004263D9"/>
    <w:rsid w:val="0043365B"/>
    <w:rsid w:val="004713BB"/>
    <w:rsid w:val="004717F7"/>
    <w:rsid w:val="0047407A"/>
    <w:rsid w:val="004F2005"/>
    <w:rsid w:val="00554FD4"/>
    <w:rsid w:val="0056136B"/>
    <w:rsid w:val="005629FC"/>
    <w:rsid w:val="005A3012"/>
    <w:rsid w:val="005E1C37"/>
    <w:rsid w:val="005F7EFF"/>
    <w:rsid w:val="00621E5F"/>
    <w:rsid w:val="006550A8"/>
    <w:rsid w:val="00662EF8"/>
    <w:rsid w:val="00672B34"/>
    <w:rsid w:val="006902A7"/>
    <w:rsid w:val="006A169D"/>
    <w:rsid w:val="006B7492"/>
    <w:rsid w:val="006F4083"/>
    <w:rsid w:val="00773D34"/>
    <w:rsid w:val="007B1C60"/>
    <w:rsid w:val="00823839"/>
    <w:rsid w:val="00856A9D"/>
    <w:rsid w:val="0087429E"/>
    <w:rsid w:val="00882882"/>
    <w:rsid w:val="008B023E"/>
    <w:rsid w:val="008E3FB7"/>
    <w:rsid w:val="0094626C"/>
    <w:rsid w:val="0098033D"/>
    <w:rsid w:val="00987A95"/>
    <w:rsid w:val="009C701C"/>
    <w:rsid w:val="009E6B06"/>
    <w:rsid w:val="00A015CD"/>
    <w:rsid w:val="00A64E7D"/>
    <w:rsid w:val="00AA7B6B"/>
    <w:rsid w:val="00AC352D"/>
    <w:rsid w:val="00AD20F2"/>
    <w:rsid w:val="00AD4169"/>
    <w:rsid w:val="00AE565F"/>
    <w:rsid w:val="00B30F4C"/>
    <w:rsid w:val="00BE7B26"/>
    <w:rsid w:val="00BF0C60"/>
    <w:rsid w:val="00C15B70"/>
    <w:rsid w:val="00D00EA9"/>
    <w:rsid w:val="00D33DC1"/>
    <w:rsid w:val="00D5019D"/>
    <w:rsid w:val="00D86570"/>
    <w:rsid w:val="00DB5019"/>
    <w:rsid w:val="00DF0CC1"/>
    <w:rsid w:val="00E26C12"/>
    <w:rsid w:val="00EA2AF2"/>
    <w:rsid w:val="00EA74FE"/>
    <w:rsid w:val="00F734FE"/>
    <w:rsid w:val="00FB24DC"/>
    <w:rsid w:val="00FD3336"/>
    <w:rsid w:val="00FE308E"/>
  </w:rsids>
  <m:mathPr>
    <m:mathFont m:val="Minion Pro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6A169D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Default">
    <w:name w:val="Default"/>
    <w:rsid w:val="00FD3336"/>
    <w:pPr>
      <w:widowControl w:val="0"/>
      <w:autoSpaceDE w:val="0"/>
      <w:autoSpaceDN w:val="0"/>
      <w:adjustRightInd w:val="0"/>
    </w:pPr>
    <w:rPr>
      <w:rFonts w:ascii="Trade Gothic LT Std" w:eastAsia="Trade Gothic LT Std" w:cs="Trade Gothic LT Std"/>
      <w:color w:val="000000"/>
      <w:lang w:eastAsia="zh-TW"/>
    </w:rPr>
  </w:style>
  <w:style w:type="paragraph" w:customStyle="1" w:styleId="Paragraph">
    <w:name w:val="Paragraph"/>
    <w:basedOn w:val="Normal"/>
    <w:rsid w:val="00FD3336"/>
    <w:pPr>
      <w:spacing w:before="120"/>
      <w:ind w:firstLine="720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FD333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D3336"/>
    <w:pPr>
      <w:widowControl w:val="0"/>
      <w:autoSpaceDE w:val="0"/>
      <w:autoSpaceDN w:val="0"/>
      <w:adjustRightInd w:val="0"/>
    </w:pPr>
    <w:rPr>
      <w:rFonts w:ascii="Trade Gothic LT Std" w:eastAsia="Trade Gothic LT Std" w:cs="Trade Gothic LT Std"/>
      <w:color w:val="000000"/>
      <w:lang w:eastAsia="zh-TW"/>
    </w:rPr>
  </w:style>
  <w:style w:type="paragraph" w:customStyle="1" w:styleId="Paragraph">
    <w:name w:val="Paragraph"/>
    <w:basedOn w:val="Normal"/>
    <w:rsid w:val="00FD3336"/>
    <w:pPr>
      <w:spacing w:before="120"/>
      <w:ind w:firstLine="720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FD3336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516</Words>
  <Characters>8643</Characters>
  <Application>Microsoft Macintosh Word</Application>
  <DocSecurity>0</DocSecurity>
  <Lines>72</Lines>
  <Paragraphs>17</Paragraphs>
  <ScaleCrop>false</ScaleCrop>
  <Company>TSRI</Company>
  <LinksUpToDate>false</LinksUpToDate>
  <CharactersWithSpaces>106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oyi Leo Lai</dc:creator>
  <cp:keywords/>
  <cp:lastModifiedBy>Alicia Gonzalez Martin</cp:lastModifiedBy>
  <cp:revision>3</cp:revision>
  <cp:lastPrinted>2014-12-24T23:16:00Z</cp:lastPrinted>
  <dcterms:created xsi:type="dcterms:W3CDTF">2015-12-15T08:53:00Z</dcterms:created>
  <dcterms:modified xsi:type="dcterms:W3CDTF">2016-05-23T21:34:00Z</dcterms:modified>
</cp:coreProperties>
</file>